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ECDF5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FULL NAME (IF YOU PREFER, PUT INITIALS): * Your answer</w:t>
      </w:r>
    </w:p>
    <w:p w14:paraId="5D4FBF86" w14:textId="77777777" w:rsidR="00FC0409" w:rsidRDefault="00FC0409" w:rsidP="00FC0409">
      <w:pPr>
        <w:rPr>
          <w:lang w:val="en-US"/>
        </w:rPr>
      </w:pPr>
    </w:p>
    <w:p w14:paraId="1FA035E7" w14:textId="675FB280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AGE: * Your answer</w:t>
      </w:r>
    </w:p>
    <w:p w14:paraId="6D8D78C9" w14:textId="77777777" w:rsidR="00FC0409" w:rsidRDefault="00FC0409" w:rsidP="00FC0409">
      <w:pPr>
        <w:rPr>
          <w:lang w:val="en-US"/>
        </w:rPr>
      </w:pPr>
    </w:p>
    <w:p w14:paraId="6040A92C" w14:textId="4C6C3080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SEX: *</w:t>
      </w:r>
    </w:p>
    <w:p w14:paraId="2BA6D70D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FEMININE</w:t>
      </w:r>
    </w:p>
    <w:p w14:paraId="3A94CDF0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MASCULINE</w:t>
      </w:r>
    </w:p>
    <w:p w14:paraId="02639AF1" w14:textId="77777777" w:rsidR="00FC0409" w:rsidRDefault="00FC0409" w:rsidP="00FC0409">
      <w:pPr>
        <w:rPr>
          <w:lang w:val="en-US"/>
        </w:rPr>
      </w:pPr>
    </w:p>
    <w:p w14:paraId="79AD3D36" w14:textId="57736E84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EDUCATION DEGREE: *</w:t>
      </w:r>
    </w:p>
    <w:p w14:paraId="06123655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INCOMPLETE FUNDAMENTAL</w:t>
      </w:r>
    </w:p>
    <w:p w14:paraId="03BB1C25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FUNDAMENTAL COMPLETE</w:t>
      </w:r>
    </w:p>
    <w:p w14:paraId="3C3372EF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INCOMPLETE AVERAGE</w:t>
      </w:r>
    </w:p>
    <w:p w14:paraId="1CCD1D35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COMPLETE AVERAGE</w:t>
      </w:r>
    </w:p>
    <w:p w14:paraId="03E640B1" w14:textId="423BD2FD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INCOMPLETE HIGHER</w:t>
      </w:r>
    </w:p>
    <w:p w14:paraId="1FCC5352" w14:textId="7A5E9D93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</w:t>
      </w:r>
      <w:r w:rsidRPr="00FC0409">
        <w:rPr>
          <w:lang w:val="en-US"/>
        </w:rPr>
        <w:t xml:space="preserve"> </w:t>
      </w:r>
      <w:r w:rsidRPr="00FC0409">
        <w:rPr>
          <w:lang w:val="en-US"/>
        </w:rPr>
        <w:t>GRADUATED</w:t>
      </w:r>
    </w:p>
    <w:p w14:paraId="7CA523F6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INCOMPLETE SPECIALIZATION</w:t>
      </w:r>
    </w:p>
    <w:p w14:paraId="666196E4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FULL SPECIALIZATION</w:t>
      </w:r>
    </w:p>
    <w:p w14:paraId="48E692DA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INCOMPLETE RESIDENCE</w:t>
      </w:r>
    </w:p>
    <w:p w14:paraId="509C8FDC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COMPLETE RESIDENCE</w:t>
      </w:r>
    </w:p>
    <w:p w14:paraId="2147BC85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INCOMPLETE MASTER'S</w:t>
      </w:r>
    </w:p>
    <w:p w14:paraId="58180CBD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COMPLETE MASTER'S</w:t>
      </w:r>
    </w:p>
    <w:p w14:paraId="2DAD8102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INCOMPLETE DOCTORATE</w:t>
      </w:r>
    </w:p>
    <w:p w14:paraId="743AF51A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FULL DOCTORATE</w:t>
      </w:r>
    </w:p>
    <w:p w14:paraId="3A3C8617" w14:textId="5891FBC8" w:rsidR="00FC0409" w:rsidRDefault="00FC0409" w:rsidP="00FC0409">
      <w:pPr>
        <w:rPr>
          <w:lang w:val="en-US"/>
        </w:rPr>
      </w:pPr>
      <w:r w:rsidRPr="00FC0409">
        <w:rPr>
          <w:lang w:val="en-US"/>
        </w:rPr>
        <w:t>•POST DOCTORAL</w:t>
      </w:r>
      <w:r w:rsidRPr="00FC0409">
        <w:rPr>
          <w:lang w:val="en-US"/>
        </w:rPr>
        <w:t xml:space="preserve"> </w:t>
      </w:r>
    </w:p>
    <w:p w14:paraId="3B905ACC" w14:textId="77777777" w:rsidR="00FC0409" w:rsidRDefault="00FC0409" w:rsidP="00FC0409">
      <w:pPr>
        <w:rPr>
          <w:lang w:val="en-US"/>
        </w:rPr>
      </w:pPr>
    </w:p>
    <w:p w14:paraId="69B5ABC0" w14:textId="3EF0EBBC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ARE YOU A HEALTH PROFESSIONAL OF THE UNIT OR VOLUNTEER? *</w:t>
      </w:r>
    </w:p>
    <w:p w14:paraId="798AD07E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UNIT HEALTH PROFESSIONAL</w:t>
      </w:r>
    </w:p>
    <w:p w14:paraId="5D6D799E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VOLUNTEER</w:t>
      </w:r>
    </w:p>
    <w:p w14:paraId="6706B771" w14:textId="77777777" w:rsidR="00FC0409" w:rsidRDefault="00FC0409" w:rsidP="00FC0409">
      <w:pPr>
        <w:rPr>
          <w:lang w:val="en-US"/>
        </w:rPr>
      </w:pPr>
    </w:p>
    <w:p w14:paraId="4BDF8860" w14:textId="2BF8133C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IF YOU ARE A HEALTH PROFESSIONAL AT THE UNIT, WHAT IS YOUR PROFESSIONAL CATEGORY: *</w:t>
      </w:r>
    </w:p>
    <w:p w14:paraId="597FACE1" w14:textId="7374FD72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NURSING ASSISTANT</w:t>
      </w:r>
    </w:p>
    <w:p w14:paraId="1218240F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NURSING TECHNICIAN</w:t>
      </w:r>
    </w:p>
    <w:p w14:paraId="432C11A4" w14:textId="6A2BFDCA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NURSE</w:t>
      </w:r>
    </w:p>
    <w:p w14:paraId="0CAD9148" w14:textId="34B4267E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DOCTOR</w:t>
      </w:r>
    </w:p>
    <w:p w14:paraId="79AB1C51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LABORATORY TECHNICIAN OR ASSISTANT</w:t>
      </w:r>
    </w:p>
    <w:p w14:paraId="346A533A" w14:textId="7E359021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DENTIST</w:t>
      </w:r>
    </w:p>
    <w:p w14:paraId="6E079F06" w14:textId="67E73274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PHYSICAL THERAPIST</w:t>
      </w:r>
    </w:p>
    <w:p w14:paraId="356CA9E8" w14:textId="2B877EB5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NUTRITIONIST</w:t>
      </w:r>
    </w:p>
    <w:p w14:paraId="24BF0585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SOCIAL ASSISTANT</w:t>
      </w:r>
    </w:p>
    <w:p w14:paraId="4F4389CB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OTHER PROFESSIONAL CATEGORY</w:t>
      </w:r>
    </w:p>
    <w:p w14:paraId="4513DC5A" w14:textId="77777777" w:rsidR="00FC0409" w:rsidRDefault="00FC0409" w:rsidP="00FC0409">
      <w:pPr>
        <w:rPr>
          <w:lang w:val="en-US"/>
        </w:rPr>
      </w:pPr>
    </w:p>
    <w:p w14:paraId="6D0A1FB6" w14:textId="07B8514E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IF YOU ARE A VOLUNTEER, WHAT IS YOUR PROFESSIONAL CATEGORY: *</w:t>
      </w:r>
    </w:p>
    <w:p w14:paraId="386F89B2" w14:textId="0814B52E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NURSING ASSISTANT</w:t>
      </w:r>
    </w:p>
    <w:p w14:paraId="2A023FD1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NURSING TECHNICIAN</w:t>
      </w:r>
    </w:p>
    <w:p w14:paraId="3356F9B6" w14:textId="1D776DDF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NURSE</w:t>
      </w:r>
    </w:p>
    <w:p w14:paraId="2AB68B38" w14:textId="09BEB46B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DOCTOR</w:t>
      </w:r>
    </w:p>
    <w:p w14:paraId="38079D7D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lastRenderedPageBreak/>
        <w:t>• LABORATORY TECHNICIAN OR ASSISTANT</w:t>
      </w:r>
    </w:p>
    <w:p w14:paraId="17319C74" w14:textId="741C2D62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DENTIST</w:t>
      </w:r>
    </w:p>
    <w:p w14:paraId="654BD206" w14:textId="7805F180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PHYSICAL THERAPIST</w:t>
      </w:r>
    </w:p>
    <w:p w14:paraId="28C51FC0" w14:textId="170EA0BB" w:rsidR="00FC0409" w:rsidRPr="001A72AE" w:rsidRDefault="00FC0409" w:rsidP="00FC0409">
      <w:pPr>
        <w:rPr>
          <w:lang w:val="en-US"/>
        </w:rPr>
      </w:pPr>
      <w:r w:rsidRPr="001A72AE">
        <w:rPr>
          <w:lang w:val="en-US"/>
        </w:rPr>
        <w:t>•NUTRITIONIST</w:t>
      </w:r>
    </w:p>
    <w:p w14:paraId="2D5FCDFC" w14:textId="77777777" w:rsidR="00FC0409" w:rsidRPr="001A72AE" w:rsidRDefault="00FC0409" w:rsidP="00FC0409">
      <w:pPr>
        <w:rPr>
          <w:lang w:val="en-US"/>
        </w:rPr>
      </w:pPr>
      <w:r w:rsidRPr="001A72AE">
        <w:rPr>
          <w:lang w:val="en-US"/>
        </w:rPr>
        <w:t>• SOCIAL ASSISTANT</w:t>
      </w:r>
    </w:p>
    <w:p w14:paraId="0CF9C02B" w14:textId="432CB87F" w:rsidR="00DF52C7" w:rsidRPr="001A72AE" w:rsidRDefault="00FC0409" w:rsidP="00FC0409">
      <w:pPr>
        <w:rPr>
          <w:lang w:val="en-US"/>
        </w:rPr>
      </w:pPr>
      <w:r w:rsidRPr="001A72AE">
        <w:rPr>
          <w:lang w:val="en-US"/>
        </w:rPr>
        <w:t>• OTHER PROFESSIONAL CATEGORY</w:t>
      </w:r>
    </w:p>
    <w:p w14:paraId="25AEA9F1" w14:textId="38BA592B" w:rsidR="00FC0409" w:rsidRPr="001A72AE" w:rsidRDefault="00FC0409" w:rsidP="00FC0409">
      <w:pPr>
        <w:rPr>
          <w:lang w:val="en-US"/>
        </w:rPr>
      </w:pPr>
    </w:p>
    <w:p w14:paraId="19AAB6BC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HOW LONG DO YOU WORK, IF YOU ARE A HEALTH PROFESSIONAL AT THE UNIT? *</w:t>
      </w:r>
    </w:p>
    <w:p w14:paraId="45310591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&lt; 01 YEAR</w:t>
      </w:r>
    </w:p>
    <w:p w14:paraId="04AF5928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2 TO 3 YEARS</w:t>
      </w:r>
    </w:p>
    <w:p w14:paraId="55FBFFF6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3 TO 4 YEARS</w:t>
      </w:r>
    </w:p>
    <w:p w14:paraId="3F97758E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4 TO 5 YEARS</w:t>
      </w:r>
    </w:p>
    <w:p w14:paraId="3085A5B9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</w:t>
      </w:r>
      <w:r w:rsidRPr="00FC0409">
        <w:rPr>
          <w:lang w:val="en-US"/>
        </w:rPr>
        <w:tab/>
        <w:t>5 YEARS</w:t>
      </w:r>
    </w:p>
    <w:p w14:paraId="12337B95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I AM A VOLUNTEER</w:t>
      </w:r>
    </w:p>
    <w:p w14:paraId="5C18C0A5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IF VOLUNTEER, WHAT IS YOUR TRAINING TIME? *</w:t>
      </w:r>
    </w:p>
    <w:p w14:paraId="3CA358A7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&lt; 01 YEAR</w:t>
      </w:r>
    </w:p>
    <w:p w14:paraId="618CC8EC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2 TO 3 YEARS</w:t>
      </w:r>
    </w:p>
    <w:p w14:paraId="7104DFCC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3 TO 4 YEARS</w:t>
      </w:r>
    </w:p>
    <w:p w14:paraId="630A7BAF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4 TO 5 YEARS</w:t>
      </w:r>
    </w:p>
    <w:p w14:paraId="2437DC0A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</w:t>
      </w:r>
      <w:r w:rsidRPr="00FC0409">
        <w:rPr>
          <w:lang w:val="en-US"/>
        </w:rPr>
        <w:tab/>
        <w:t>5 YEARS</w:t>
      </w:r>
    </w:p>
    <w:p w14:paraId="4516B14A" w14:textId="77777777" w:rsidR="001A72AE" w:rsidRDefault="001A72AE" w:rsidP="00FC0409">
      <w:pPr>
        <w:rPr>
          <w:lang w:val="en-US"/>
        </w:rPr>
      </w:pPr>
    </w:p>
    <w:p w14:paraId="0E0141F4" w14:textId="4B98EF0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RECEIVED TRAINING TO USE PERSONAL PROTECTIVE EQUIPMENT</w:t>
      </w:r>
    </w:p>
    <w:p w14:paraId="614BEAB5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AMONG THE ITEMS BELOW, WHICH ARE NECESSARY FOR PROFESSIONALS WHO ACT DIRECTLY IN THE CARE OF A SUSPECTED OR CONFIRMED PATIENT FOR CODIV-19 (WEARING AND DESPARING)? *</w:t>
      </w:r>
    </w:p>
    <w:p w14:paraId="3877FD04" w14:textId="7060C600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</w:t>
      </w:r>
      <w:r w:rsidRPr="00FC0409">
        <w:rPr>
          <w:lang w:val="en-US"/>
        </w:rPr>
        <w:tab/>
        <w:t>YE</w:t>
      </w:r>
      <w:r w:rsidR="001A72AE">
        <w:rPr>
          <w:lang w:val="en-US"/>
        </w:rPr>
        <w:t>S</w:t>
      </w:r>
    </w:p>
    <w:p w14:paraId="6E32656E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</w:t>
      </w:r>
      <w:r w:rsidRPr="00FC0409">
        <w:rPr>
          <w:lang w:val="en-US"/>
        </w:rPr>
        <w:tab/>
        <w:t>NO</w:t>
      </w:r>
    </w:p>
    <w:p w14:paraId="1E6A2B24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I MISSED THE SCHEDULED TRAINING</w:t>
      </w:r>
    </w:p>
    <w:p w14:paraId="0FF2C8A1" w14:textId="77777777" w:rsidR="001A72AE" w:rsidRDefault="001A72AE" w:rsidP="00FC0409">
      <w:pPr>
        <w:rPr>
          <w:lang w:val="en-US"/>
        </w:rPr>
      </w:pPr>
    </w:p>
    <w:p w14:paraId="6A05D96B" w14:textId="129C443E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CONSIDER THAT THE TRAINING RECEIVED WAS *</w:t>
      </w:r>
    </w:p>
    <w:p w14:paraId="7D72D9CD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ENOUGH</w:t>
      </w:r>
    </w:p>
    <w:p w14:paraId="3A1A77F2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PARTIALLY ENOUGH</w:t>
      </w:r>
    </w:p>
    <w:p w14:paraId="24785D1A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INSUFFICIENT</w:t>
      </w:r>
    </w:p>
    <w:p w14:paraId="6DDD39DA" w14:textId="77777777" w:rsidR="001A72AE" w:rsidRDefault="001A72AE" w:rsidP="00FC0409">
      <w:pPr>
        <w:rPr>
          <w:lang w:val="en-US"/>
        </w:rPr>
      </w:pPr>
    </w:p>
    <w:p w14:paraId="38986E49" w14:textId="7007949D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AMONG THE ITEMS BELOW, WHICH ARE NECESSARY FOR PROFESSIONALS WHO ACT DIRECTLY IN THE CARE OF A SUSPECTED OR CONFIRMED PATIENT FOR CODIV-19?</w:t>
      </w:r>
    </w:p>
    <w:p w14:paraId="4ACBB711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COVER / APRON</w:t>
      </w:r>
    </w:p>
    <w:p w14:paraId="043AEB22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N95 MASK</w:t>
      </w:r>
    </w:p>
    <w:p w14:paraId="635B36AA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SURGICAL MASK</w:t>
      </w:r>
    </w:p>
    <w:p w14:paraId="3D4D0441" w14:textId="5B0152E9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PROTECTIVE GOGGLES</w:t>
      </w:r>
    </w:p>
    <w:p w14:paraId="4EA90C0D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CAP</w:t>
      </w:r>
    </w:p>
    <w:p w14:paraId="464031C7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PROPÉ</w:t>
      </w:r>
    </w:p>
    <w:p w14:paraId="27C27E14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STERILE GLOVE</w:t>
      </w:r>
    </w:p>
    <w:p w14:paraId="6B6B967C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PROCEDURE GLOVE</w:t>
      </w:r>
    </w:p>
    <w:p w14:paraId="19790F5B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FACE PROTECTOR</w:t>
      </w:r>
    </w:p>
    <w:p w14:paraId="544ED6B9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 xml:space="preserve"> </w:t>
      </w:r>
    </w:p>
    <w:p w14:paraId="6F9047AD" w14:textId="77777777" w:rsidR="00FC0409" w:rsidRPr="00FC0409" w:rsidRDefault="00FC0409" w:rsidP="00FC0409">
      <w:pPr>
        <w:rPr>
          <w:lang w:val="en-US"/>
        </w:rPr>
      </w:pPr>
    </w:p>
    <w:p w14:paraId="0D1ABB33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lastRenderedPageBreak/>
        <w:t>DO YOU HAVE DOUBTS ABOUT THE PROPER USE OF PERSONAL PROTECTIVE EQUIPMENT? *</w:t>
      </w:r>
    </w:p>
    <w:p w14:paraId="558C5709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YES, MANY DOUBTS</w:t>
      </w:r>
    </w:p>
    <w:p w14:paraId="03F3E75D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YES, FEW DOUBTS</w:t>
      </w:r>
    </w:p>
    <w:p w14:paraId="3EFF8E43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I HAVE NO DOUBTS</w:t>
      </w:r>
    </w:p>
    <w:p w14:paraId="6D017202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BRIEFLY EXPLAIN YOUR QUESTION</w:t>
      </w:r>
    </w:p>
    <w:p w14:paraId="6B7FB67A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Your answer</w:t>
      </w:r>
    </w:p>
    <w:p w14:paraId="2EAEF683" w14:textId="77777777" w:rsidR="001A72AE" w:rsidRDefault="001A72AE" w:rsidP="00FC0409">
      <w:pPr>
        <w:rPr>
          <w:lang w:val="en-US"/>
        </w:rPr>
      </w:pPr>
    </w:p>
    <w:p w14:paraId="1D885AFC" w14:textId="5CD69214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THE HEALTH UNIT IN WHICH IT OPERATES HAS AVAILABLE PPE IN QUANTITY</w:t>
      </w:r>
    </w:p>
    <w:p w14:paraId="13174859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IF THE ANSWER TO THE PREVIOUS ITEM HAS BEEN "RARELY OR NEVER", CHECK WHICH</w:t>
      </w:r>
    </w:p>
    <w:p w14:paraId="7F3F26CA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ENOUGH TO CHANGE DURING WORK SHIFT? *</w:t>
      </w:r>
    </w:p>
    <w:p w14:paraId="34C016E2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YES, PPE ARE ALWAYS AVAILABLE IN ROUTINE</w:t>
      </w:r>
    </w:p>
    <w:p w14:paraId="483AAD8C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I ALMOST ALWAYS HAVE PPE TO WORK</w:t>
      </w:r>
    </w:p>
    <w:p w14:paraId="0E20BEB6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I RARELY HAVE PPE TO WORK</w:t>
      </w:r>
    </w:p>
    <w:p w14:paraId="19410058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I NEVER HAVE PPE TO WORK</w:t>
      </w:r>
    </w:p>
    <w:p w14:paraId="2431EDC2" w14:textId="77777777" w:rsidR="001A72AE" w:rsidRDefault="001A72AE" w:rsidP="00FC0409">
      <w:pPr>
        <w:rPr>
          <w:lang w:val="en-US"/>
        </w:rPr>
      </w:pPr>
    </w:p>
    <w:p w14:paraId="6DB6FA98" w14:textId="0933D2FD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ITEMS HAVE NOT BEEN PROVIDED: *</w:t>
      </w:r>
    </w:p>
    <w:p w14:paraId="1FB89620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COVER / APRON</w:t>
      </w:r>
    </w:p>
    <w:p w14:paraId="07641BAD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N95 MASK</w:t>
      </w:r>
    </w:p>
    <w:p w14:paraId="26866B5B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SURGICAL MASK</w:t>
      </w:r>
    </w:p>
    <w:p w14:paraId="0DD13BAF" w14:textId="2A7AE7A5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PROTECTIVE GOGGLES</w:t>
      </w:r>
    </w:p>
    <w:p w14:paraId="2EEB4FD7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CAP</w:t>
      </w:r>
    </w:p>
    <w:p w14:paraId="1462A57A" w14:textId="12F673E0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 xml:space="preserve">• </w:t>
      </w:r>
      <w:r w:rsidR="001A72AE">
        <w:rPr>
          <w:lang w:val="en-US"/>
        </w:rPr>
        <w:t>FEET COVER</w:t>
      </w:r>
    </w:p>
    <w:p w14:paraId="2772FFE8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STERILE GLOVE</w:t>
      </w:r>
    </w:p>
    <w:p w14:paraId="01D01ECF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PROCEDURE GLOVE</w:t>
      </w:r>
    </w:p>
    <w:p w14:paraId="283A8F2B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FACE PROTECTOR</w:t>
      </w:r>
    </w:p>
    <w:p w14:paraId="7F5E3AA0" w14:textId="77777777" w:rsidR="001A72AE" w:rsidRDefault="001A72AE" w:rsidP="00FC0409">
      <w:pPr>
        <w:rPr>
          <w:lang w:val="en-US"/>
        </w:rPr>
      </w:pPr>
    </w:p>
    <w:p w14:paraId="69931F4A" w14:textId="13C81F1C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DO YOU CONSIDER THAT THE QUALITY OF THE PPE PROVIDED IS ADEQUATE? *</w:t>
      </w:r>
    </w:p>
    <w:p w14:paraId="4C245357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YES, FOR ALL PPE</w:t>
      </w:r>
    </w:p>
    <w:p w14:paraId="289E1B4E" w14:textId="77777777" w:rsidR="00FC0409" w:rsidRPr="00FC0409" w:rsidRDefault="00FC0409" w:rsidP="00FC0409">
      <w:pPr>
        <w:rPr>
          <w:lang w:val="en-US"/>
        </w:rPr>
      </w:pPr>
      <w:r w:rsidRPr="00FC0409">
        <w:rPr>
          <w:lang w:val="en-US"/>
        </w:rPr>
        <w:t>• YES, FOR SOME PPE</w:t>
      </w:r>
    </w:p>
    <w:p w14:paraId="5FFB9F8F" w14:textId="46A54BCB" w:rsidR="00FC0409" w:rsidRDefault="00FC0409" w:rsidP="00FC0409">
      <w:pPr>
        <w:rPr>
          <w:lang w:val="en-US"/>
        </w:rPr>
      </w:pPr>
      <w:r w:rsidRPr="00FC0409">
        <w:rPr>
          <w:lang w:val="en-US"/>
        </w:rPr>
        <w:t>• NO, THE PPE ARE OF LOW QUALITY</w:t>
      </w:r>
    </w:p>
    <w:p w14:paraId="4E597513" w14:textId="58ED3AEF" w:rsidR="001A72AE" w:rsidRDefault="001A72AE" w:rsidP="00FC0409">
      <w:pPr>
        <w:rPr>
          <w:lang w:val="en-US"/>
        </w:rPr>
      </w:pPr>
    </w:p>
    <w:p w14:paraId="398FE3AD" w14:textId="77777777" w:rsidR="001A72AE" w:rsidRPr="001A72AE" w:rsidRDefault="001A72AE" w:rsidP="001A72AE">
      <w:pPr>
        <w:rPr>
          <w:lang w:val="en-US"/>
        </w:rPr>
      </w:pPr>
      <w:r w:rsidRPr="001A72AE">
        <w:rPr>
          <w:lang w:val="en-US"/>
        </w:rPr>
        <w:t>SAY WHICH SUPPLIED PPE YOU EVALUATE TO BE LOW QUALITY *</w:t>
      </w:r>
    </w:p>
    <w:p w14:paraId="601E324C" w14:textId="77777777" w:rsidR="001A72AE" w:rsidRPr="001A72AE" w:rsidRDefault="001A72AE" w:rsidP="001A72AE">
      <w:pPr>
        <w:rPr>
          <w:lang w:val="en-US"/>
        </w:rPr>
      </w:pPr>
      <w:r w:rsidRPr="001A72AE">
        <w:rPr>
          <w:lang w:val="en-US"/>
        </w:rPr>
        <w:t>• COVER / APRON</w:t>
      </w:r>
    </w:p>
    <w:p w14:paraId="017C6E45" w14:textId="77777777" w:rsidR="001A72AE" w:rsidRPr="001A72AE" w:rsidRDefault="001A72AE" w:rsidP="001A72AE">
      <w:pPr>
        <w:rPr>
          <w:lang w:val="en-US"/>
        </w:rPr>
      </w:pPr>
      <w:r w:rsidRPr="001A72AE">
        <w:rPr>
          <w:lang w:val="en-US"/>
        </w:rPr>
        <w:t>• N95 MASK or SIMILAR</w:t>
      </w:r>
    </w:p>
    <w:p w14:paraId="1D9F0CAF" w14:textId="77777777" w:rsidR="001A72AE" w:rsidRPr="001A72AE" w:rsidRDefault="001A72AE" w:rsidP="001A72AE">
      <w:pPr>
        <w:rPr>
          <w:lang w:val="en-US"/>
        </w:rPr>
      </w:pPr>
      <w:r w:rsidRPr="001A72AE">
        <w:rPr>
          <w:lang w:val="en-US"/>
        </w:rPr>
        <w:t>• SURGICAL MASK</w:t>
      </w:r>
    </w:p>
    <w:p w14:paraId="79B65137" w14:textId="1E4C9F31" w:rsidR="001A72AE" w:rsidRPr="001A72AE" w:rsidRDefault="001A72AE" w:rsidP="001A72AE">
      <w:pPr>
        <w:rPr>
          <w:lang w:val="en-US"/>
        </w:rPr>
      </w:pPr>
      <w:r w:rsidRPr="001A72AE">
        <w:rPr>
          <w:lang w:val="en-US"/>
        </w:rPr>
        <w:t>•PROTECTIVE GOGGLES</w:t>
      </w:r>
    </w:p>
    <w:p w14:paraId="6256A6CC" w14:textId="77777777" w:rsidR="001A72AE" w:rsidRPr="001A72AE" w:rsidRDefault="001A72AE" w:rsidP="001A72AE">
      <w:pPr>
        <w:rPr>
          <w:lang w:val="en-US"/>
        </w:rPr>
      </w:pPr>
      <w:r w:rsidRPr="001A72AE">
        <w:rPr>
          <w:lang w:val="en-US"/>
        </w:rPr>
        <w:t>• CAP</w:t>
      </w:r>
    </w:p>
    <w:p w14:paraId="3149D36D" w14:textId="4F3F8B12" w:rsidR="001A72AE" w:rsidRPr="001A72AE" w:rsidRDefault="001A72AE" w:rsidP="001A72AE">
      <w:pPr>
        <w:rPr>
          <w:lang w:val="en-US"/>
        </w:rPr>
      </w:pPr>
      <w:r w:rsidRPr="001A72AE">
        <w:rPr>
          <w:lang w:val="en-US"/>
        </w:rPr>
        <w:t xml:space="preserve">• </w:t>
      </w:r>
      <w:r>
        <w:rPr>
          <w:lang w:val="en-US"/>
        </w:rPr>
        <w:t>FEET COVER</w:t>
      </w:r>
    </w:p>
    <w:p w14:paraId="7840C4FA" w14:textId="77777777" w:rsidR="001A72AE" w:rsidRPr="001A72AE" w:rsidRDefault="001A72AE" w:rsidP="001A72AE">
      <w:pPr>
        <w:rPr>
          <w:lang w:val="en-US"/>
        </w:rPr>
      </w:pPr>
      <w:r w:rsidRPr="001A72AE">
        <w:rPr>
          <w:lang w:val="en-US"/>
        </w:rPr>
        <w:t>• STERILE GLOVE</w:t>
      </w:r>
    </w:p>
    <w:p w14:paraId="67D1967D" w14:textId="77777777" w:rsidR="001A72AE" w:rsidRPr="001A72AE" w:rsidRDefault="001A72AE" w:rsidP="001A72AE">
      <w:pPr>
        <w:rPr>
          <w:lang w:val="en-US"/>
        </w:rPr>
      </w:pPr>
      <w:r w:rsidRPr="001A72AE">
        <w:rPr>
          <w:lang w:val="en-US"/>
        </w:rPr>
        <w:t>• PROCEDURE GLOVE</w:t>
      </w:r>
    </w:p>
    <w:p w14:paraId="6E873A5C" w14:textId="77777777" w:rsidR="001A72AE" w:rsidRPr="001A72AE" w:rsidRDefault="001A72AE" w:rsidP="001A72AE">
      <w:pPr>
        <w:rPr>
          <w:lang w:val="en-US"/>
        </w:rPr>
      </w:pPr>
      <w:r w:rsidRPr="001A72AE">
        <w:rPr>
          <w:lang w:val="en-US"/>
        </w:rPr>
        <w:t>• FACE PROTECTOR</w:t>
      </w:r>
    </w:p>
    <w:p w14:paraId="191476FF" w14:textId="77777777" w:rsidR="001A72AE" w:rsidRDefault="001A72AE" w:rsidP="001A72AE">
      <w:pPr>
        <w:rPr>
          <w:lang w:val="en-US"/>
        </w:rPr>
      </w:pPr>
    </w:p>
    <w:p w14:paraId="54D6CC6A" w14:textId="53C71F9C" w:rsidR="001A72AE" w:rsidRPr="001A72AE" w:rsidRDefault="001A72AE" w:rsidP="001A72AE">
      <w:pPr>
        <w:rPr>
          <w:lang w:val="en-US"/>
        </w:rPr>
      </w:pPr>
      <w:r w:rsidRPr="001A72AE">
        <w:rPr>
          <w:lang w:val="en-US"/>
        </w:rPr>
        <w:t>CONSIDERS THE STRUCTURE AND THE FLOW AND SERVICES TO PATIENTS UNDER SUSPECTED OR</w:t>
      </w:r>
    </w:p>
    <w:p w14:paraId="4F6CD50D" w14:textId="77777777" w:rsidR="001A72AE" w:rsidRPr="001A72AE" w:rsidRDefault="001A72AE" w:rsidP="001A72AE">
      <w:pPr>
        <w:rPr>
          <w:lang w:val="en-US"/>
        </w:rPr>
      </w:pPr>
      <w:r w:rsidRPr="001A72AE">
        <w:rPr>
          <w:lang w:val="en-US"/>
        </w:rPr>
        <w:t>CONFIRMED FOR ADEQUATE CODIV-19: *</w:t>
      </w:r>
    </w:p>
    <w:p w14:paraId="1D3625B2" w14:textId="6163D33D" w:rsidR="001A72AE" w:rsidRPr="001A72AE" w:rsidRDefault="001A72AE" w:rsidP="001A72AE">
      <w:pPr>
        <w:rPr>
          <w:lang w:val="en-US"/>
        </w:rPr>
      </w:pPr>
      <w:r w:rsidRPr="001A72AE">
        <w:rPr>
          <w:lang w:val="en-US"/>
        </w:rPr>
        <w:t>•</w:t>
      </w:r>
      <w:r w:rsidRPr="001A72AE">
        <w:rPr>
          <w:lang w:val="en-US"/>
        </w:rPr>
        <w:tab/>
        <w:t>YE</w:t>
      </w:r>
      <w:r>
        <w:rPr>
          <w:lang w:val="en-US"/>
        </w:rPr>
        <w:t>S</w:t>
      </w:r>
    </w:p>
    <w:p w14:paraId="4150EC90" w14:textId="77777777" w:rsidR="001A72AE" w:rsidRPr="001A72AE" w:rsidRDefault="001A72AE" w:rsidP="001A72AE">
      <w:pPr>
        <w:rPr>
          <w:lang w:val="en-US"/>
        </w:rPr>
      </w:pPr>
      <w:r w:rsidRPr="001A72AE">
        <w:rPr>
          <w:lang w:val="en-US"/>
        </w:rPr>
        <w:lastRenderedPageBreak/>
        <w:t>•</w:t>
      </w:r>
      <w:r w:rsidRPr="001A72AE">
        <w:rPr>
          <w:lang w:val="en-US"/>
        </w:rPr>
        <w:tab/>
        <w:t>NO</w:t>
      </w:r>
    </w:p>
    <w:p w14:paraId="5890346A" w14:textId="77777777" w:rsidR="001A72AE" w:rsidRPr="001A72AE" w:rsidRDefault="001A72AE" w:rsidP="001A72AE">
      <w:pPr>
        <w:rPr>
          <w:lang w:val="en-US"/>
        </w:rPr>
      </w:pPr>
      <w:r w:rsidRPr="001A72AE">
        <w:rPr>
          <w:lang w:val="en-US"/>
        </w:rPr>
        <w:t>• PARTIALLY SUITABLE</w:t>
      </w:r>
    </w:p>
    <w:p w14:paraId="51C54A8B" w14:textId="77777777" w:rsidR="001A72AE" w:rsidRDefault="001A72AE" w:rsidP="001A72AE">
      <w:pPr>
        <w:rPr>
          <w:lang w:val="en-US"/>
        </w:rPr>
      </w:pPr>
    </w:p>
    <w:p w14:paraId="2F37BA20" w14:textId="4DABC584" w:rsidR="001A72AE" w:rsidRPr="001A72AE" w:rsidRDefault="001A72AE" w:rsidP="001A72AE">
      <w:pPr>
        <w:rPr>
          <w:lang w:val="en-US"/>
        </w:rPr>
      </w:pPr>
      <w:r w:rsidRPr="001A72AE">
        <w:rPr>
          <w:lang w:val="en-US"/>
        </w:rPr>
        <w:t>IF YOU MARKED "NO" OR "PARTIALLY", EXPLAIN WHY</w:t>
      </w:r>
    </w:p>
    <w:p w14:paraId="09CF6C9B" w14:textId="77777777" w:rsidR="001A72AE" w:rsidRDefault="001A72AE" w:rsidP="001A72AE">
      <w:pPr>
        <w:rPr>
          <w:lang w:val="en-US"/>
        </w:rPr>
      </w:pPr>
    </w:p>
    <w:p w14:paraId="07EC1B85" w14:textId="18C99E6D" w:rsidR="001A72AE" w:rsidRPr="001A72AE" w:rsidRDefault="001A72AE" w:rsidP="001A72AE">
      <w:pPr>
        <w:rPr>
          <w:color w:val="FF0000"/>
          <w:lang w:val="en-US"/>
        </w:rPr>
      </w:pPr>
      <w:r w:rsidRPr="001A72AE">
        <w:rPr>
          <w:color w:val="FF0000"/>
          <w:lang w:val="en-US"/>
        </w:rPr>
        <w:t>CHECK UP TO 05 PROFESSIONALS WHO, IN THEIR WORK, ARE OUTSTANDING IN SERVICE TO HEALTH PROFESSIONALS WITH SUSPECTED COVID-19 *</w:t>
      </w:r>
    </w:p>
    <w:p w14:paraId="07E87225" w14:textId="77777777" w:rsidR="001A72AE" w:rsidRPr="001A72AE" w:rsidRDefault="001A72AE" w:rsidP="001A72AE">
      <w:pPr>
        <w:rPr>
          <w:color w:val="FF0000"/>
          <w:lang w:val="en-US"/>
        </w:rPr>
      </w:pPr>
      <w:r w:rsidRPr="001A72AE">
        <w:rPr>
          <w:color w:val="FF0000"/>
          <w:lang w:val="en-US"/>
        </w:rPr>
        <w:t>Your answer</w:t>
      </w:r>
    </w:p>
    <w:p w14:paraId="7B6FAB16" w14:textId="77777777" w:rsidR="001A72AE" w:rsidRPr="001A72AE" w:rsidRDefault="001A72AE" w:rsidP="001A72AE">
      <w:pPr>
        <w:rPr>
          <w:color w:val="FF0000"/>
          <w:lang w:val="en-US"/>
        </w:rPr>
      </w:pPr>
      <w:r w:rsidRPr="001A72AE">
        <w:rPr>
          <w:color w:val="FF0000"/>
          <w:lang w:val="en-US"/>
        </w:rPr>
        <w:t>• ADMINISTRATOR</w:t>
      </w:r>
    </w:p>
    <w:p w14:paraId="06036D4C" w14:textId="77777777" w:rsidR="001A72AE" w:rsidRPr="001A72AE" w:rsidRDefault="001A72AE" w:rsidP="001A72AE">
      <w:pPr>
        <w:rPr>
          <w:color w:val="FF0000"/>
          <w:lang w:val="en-US"/>
        </w:rPr>
      </w:pPr>
      <w:r w:rsidRPr="001A72AE">
        <w:rPr>
          <w:color w:val="FF0000"/>
          <w:lang w:val="en-US"/>
        </w:rPr>
        <w:t>• CHIEF NURSE</w:t>
      </w:r>
    </w:p>
    <w:p w14:paraId="4C84AB4A" w14:textId="77777777" w:rsidR="001A72AE" w:rsidRPr="001A72AE" w:rsidRDefault="001A72AE" w:rsidP="001A72AE">
      <w:pPr>
        <w:rPr>
          <w:color w:val="FF0000"/>
          <w:lang w:val="en-US"/>
        </w:rPr>
      </w:pPr>
      <w:r w:rsidRPr="001A72AE">
        <w:rPr>
          <w:color w:val="FF0000"/>
          <w:lang w:val="en-US"/>
        </w:rPr>
        <w:t>• TEAM NURSE</w:t>
      </w:r>
    </w:p>
    <w:p w14:paraId="18AC15F2" w14:textId="77777777" w:rsidR="001A72AE" w:rsidRPr="001A72AE" w:rsidRDefault="001A72AE" w:rsidP="001A72AE">
      <w:pPr>
        <w:rPr>
          <w:color w:val="FF0000"/>
          <w:lang w:val="en-US"/>
        </w:rPr>
      </w:pPr>
      <w:r w:rsidRPr="001A72AE">
        <w:rPr>
          <w:color w:val="FF0000"/>
          <w:lang w:val="en-US"/>
        </w:rPr>
        <w:t>• NURSING ASSISTANT OR TECHNICIAN</w:t>
      </w:r>
    </w:p>
    <w:p w14:paraId="1CD29326" w14:textId="77777777" w:rsidR="001A72AE" w:rsidRPr="001A72AE" w:rsidRDefault="001A72AE" w:rsidP="001A72AE">
      <w:pPr>
        <w:rPr>
          <w:color w:val="FF0000"/>
          <w:lang w:val="en-US"/>
        </w:rPr>
      </w:pPr>
      <w:r w:rsidRPr="001A72AE">
        <w:rPr>
          <w:color w:val="FF0000"/>
          <w:lang w:val="en-US"/>
        </w:rPr>
        <w:t>• GENERAL PHYSICIAN</w:t>
      </w:r>
    </w:p>
    <w:p w14:paraId="5563CF0D" w14:textId="77777777" w:rsidR="001A72AE" w:rsidRPr="001A72AE" w:rsidRDefault="001A72AE" w:rsidP="001A72AE">
      <w:pPr>
        <w:rPr>
          <w:color w:val="FF0000"/>
          <w:lang w:val="en-US"/>
        </w:rPr>
      </w:pPr>
      <w:r w:rsidRPr="001A72AE">
        <w:rPr>
          <w:color w:val="FF0000"/>
          <w:lang w:val="en-US"/>
        </w:rPr>
        <w:t>• ASSISTANT OR LABORATORY TECHNICIAN</w:t>
      </w:r>
    </w:p>
    <w:p w14:paraId="710B130A" w14:textId="77777777" w:rsidR="001A72AE" w:rsidRPr="001A72AE" w:rsidRDefault="001A72AE" w:rsidP="001A72AE">
      <w:pPr>
        <w:rPr>
          <w:color w:val="FF0000"/>
          <w:lang w:val="en-US"/>
        </w:rPr>
      </w:pPr>
      <w:r w:rsidRPr="001A72AE">
        <w:rPr>
          <w:color w:val="FF0000"/>
          <w:lang w:val="en-US"/>
        </w:rPr>
        <w:t>• INFECTOLOGIST DOCTOR</w:t>
      </w:r>
    </w:p>
    <w:p w14:paraId="50E6675C" w14:textId="77777777" w:rsidR="001A72AE" w:rsidRPr="001A72AE" w:rsidRDefault="001A72AE" w:rsidP="001A72AE">
      <w:pPr>
        <w:rPr>
          <w:color w:val="FF0000"/>
          <w:lang w:val="en-US"/>
        </w:rPr>
      </w:pPr>
      <w:r w:rsidRPr="001A72AE">
        <w:rPr>
          <w:color w:val="FF0000"/>
          <w:lang w:val="en-US"/>
        </w:rPr>
        <w:t>• DOCTORS WITH OTHER SPECIALTIES</w:t>
      </w:r>
    </w:p>
    <w:p w14:paraId="321810A9" w14:textId="77777777" w:rsidR="001A72AE" w:rsidRPr="001A72AE" w:rsidRDefault="001A72AE" w:rsidP="001A72AE">
      <w:pPr>
        <w:rPr>
          <w:color w:val="FF0000"/>
          <w:lang w:val="en-US"/>
        </w:rPr>
      </w:pPr>
      <w:r w:rsidRPr="001A72AE">
        <w:rPr>
          <w:color w:val="FF0000"/>
          <w:lang w:val="en-US"/>
        </w:rPr>
        <w:t>• ASSISTANT OR PHARMACY TECHNICIAN</w:t>
      </w:r>
    </w:p>
    <w:p w14:paraId="6043EDDF" w14:textId="19D3E848" w:rsidR="001A72AE" w:rsidRPr="001A72AE" w:rsidRDefault="001A72AE" w:rsidP="001A72AE">
      <w:pPr>
        <w:rPr>
          <w:color w:val="FF0000"/>
          <w:lang w:val="en-US"/>
        </w:rPr>
      </w:pPr>
      <w:r w:rsidRPr="001A72AE">
        <w:rPr>
          <w:color w:val="FF0000"/>
          <w:lang w:val="en-US"/>
        </w:rPr>
        <w:t>•ADMINISTRATIVE ASSISTANT</w:t>
      </w:r>
    </w:p>
    <w:p w14:paraId="290972FB" w14:textId="77777777" w:rsidR="001A72AE" w:rsidRPr="001A72AE" w:rsidRDefault="001A72AE" w:rsidP="001A72AE">
      <w:pPr>
        <w:rPr>
          <w:color w:val="FF0000"/>
          <w:lang w:val="en-US"/>
        </w:rPr>
      </w:pPr>
      <w:r w:rsidRPr="001A72AE">
        <w:rPr>
          <w:color w:val="FF0000"/>
          <w:lang w:val="en-US"/>
        </w:rPr>
        <w:t>• MULTIPROFESSIONAL TRAINING TEAM</w:t>
      </w:r>
    </w:p>
    <w:p w14:paraId="6A8CE165" w14:textId="7182DF08" w:rsidR="001A72AE" w:rsidRPr="001A72AE" w:rsidRDefault="001A72AE" w:rsidP="001A72AE">
      <w:pPr>
        <w:rPr>
          <w:color w:val="FF0000"/>
          <w:lang w:val="en-US"/>
        </w:rPr>
      </w:pPr>
      <w:r w:rsidRPr="001A72AE">
        <w:rPr>
          <w:color w:val="FF0000"/>
          <w:lang w:val="en-US"/>
        </w:rPr>
        <w:t>•PHARMACEUTICAL</w:t>
      </w:r>
    </w:p>
    <w:p w14:paraId="39AFD435" w14:textId="77777777" w:rsidR="001A72AE" w:rsidRPr="001A72AE" w:rsidRDefault="001A72AE" w:rsidP="001A72AE">
      <w:pPr>
        <w:rPr>
          <w:color w:val="FF0000"/>
          <w:lang w:val="en-US"/>
        </w:rPr>
      </w:pPr>
      <w:r w:rsidRPr="001A72AE">
        <w:rPr>
          <w:color w:val="FF0000"/>
          <w:lang w:val="en-US"/>
        </w:rPr>
        <w:t>• SOCIAL ASSISTANT</w:t>
      </w:r>
    </w:p>
    <w:p w14:paraId="296CBA0A" w14:textId="44B31DAF" w:rsidR="001A72AE" w:rsidRPr="001A72AE" w:rsidRDefault="001A72AE" w:rsidP="001A72AE">
      <w:pPr>
        <w:rPr>
          <w:color w:val="FF0000"/>
          <w:lang w:val="en-US"/>
        </w:rPr>
      </w:pPr>
      <w:r w:rsidRPr="001A72AE">
        <w:rPr>
          <w:color w:val="FF0000"/>
          <w:lang w:val="en-US"/>
        </w:rPr>
        <w:t>•PHYSICAL THERAPIST</w:t>
      </w:r>
    </w:p>
    <w:p w14:paraId="4B29E1BB" w14:textId="26868C15" w:rsidR="001A72AE" w:rsidRPr="001A72AE" w:rsidRDefault="001A72AE" w:rsidP="001A72AE">
      <w:pPr>
        <w:rPr>
          <w:color w:val="FF0000"/>
          <w:lang w:val="en-US"/>
        </w:rPr>
      </w:pPr>
      <w:r w:rsidRPr="001A72AE">
        <w:rPr>
          <w:color w:val="FF0000"/>
          <w:lang w:val="en-US"/>
        </w:rPr>
        <w:t>•NUTRITIONIST</w:t>
      </w:r>
    </w:p>
    <w:p w14:paraId="20C5A372" w14:textId="77777777" w:rsidR="001A72AE" w:rsidRPr="001A72AE" w:rsidRDefault="001A72AE" w:rsidP="001A72AE">
      <w:pPr>
        <w:rPr>
          <w:color w:val="FF0000"/>
          <w:lang w:val="en-US"/>
        </w:rPr>
      </w:pPr>
      <w:r w:rsidRPr="001A72AE">
        <w:rPr>
          <w:color w:val="FF0000"/>
          <w:lang w:val="en-US"/>
        </w:rPr>
        <w:t>• COMMUNITY HEALTH AGENT</w:t>
      </w:r>
    </w:p>
    <w:p w14:paraId="591BFE17" w14:textId="12B8BC60" w:rsidR="001A72AE" w:rsidRPr="001A72AE" w:rsidRDefault="001A72AE" w:rsidP="001A72AE">
      <w:pPr>
        <w:rPr>
          <w:color w:val="FF0000"/>
          <w:lang w:val="en-US"/>
        </w:rPr>
      </w:pPr>
      <w:r w:rsidRPr="001A72AE">
        <w:rPr>
          <w:color w:val="FF0000"/>
          <w:lang w:val="en-US"/>
        </w:rPr>
        <w:t>•DRIVER</w:t>
      </w:r>
    </w:p>
    <w:p w14:paraId="21EFA29B" w14:textId="77777777" w:rsidR="001A72AE" w:rsidRPr="001A72AE" w:rsidRDefault="001A72AE" w:rsidP="001A72AE">
      <w:pPr>
        <w:rPr>
          <w:color w:val="FF0000"/>
          <w:lang w:val="en-US"/>
        </w:rPr>
      </w:pPr>
      <w:r w:rsidRPr="001A72AE">
        <w:rPr>
          <w:color w:val="FF0000"/>
          <w:lang w:val="en-US"/>
        </w:rPr>
        <w:t>• MUNICIPAL OR STATE MANAGER</w:t>
      </w:r>
    </w:p>
    <w:p w14:paraId="013DDD85" w14:textId="77777777" w:rsidR="001A72AE" w:rsidRPr="001A72AE" w:rsidRDefault="001A72AE" w:rsidP="001A72AE">
      <w:pPr>
        <w:rPr>
          <w:color w:val="FF0000"/>
          <w:lang w:val="en-US"/>
        </w:rPr>
      </w:pPr>
      <w:r w:rsidRPr="001A72AE">
        <w:rPr>
          <w:color w:val="FF0000"/>
          <w:lang w:val="en-US"/>
        </w:rPr>
        <w:t>• BIOLOGIST</w:t>
      </w:r>
    </w:p>
    <w:p w14:paraId="3D67D630" w14:textId="77777777" w:rsidR="001A72AE" w:rsidRPr="001A72AE" w:rsidRDefault="001A72AE" w:rsidP="001A72AE">
      <w:pPr>
        <w:rPr>
          <w:lang w:val="en-US"/>
        </w:rPr>
      </w:pPr>
    </w:p>
    <w:p w14:paraId="739510CA" w14:textId="5562CD77" w:rsidR="001A72AE" w:rsidRPr="001A72AE" w:rsidRDefault="001A72AE" w:rsidP="001A72AE">
      <w:pPr>
        <w:rPr>
          <w:lang w:val="en-US"/>
        </w:rPr>
      </w:pPr>
      <w:r w:rsidRPr="001A72AE">
        <w:rPr>
          <w:lang w:val="en-US"/>
        </w:rPr>
        <w:t>CHECK UP TO 05 PROFESSIONALS WHO, IN THEIR WORK, ARE OUTSTANDING TO GUARANTEE</w:t>
      </w:r>
      <w:r>
        <w:rPr>
          <w:lang w:val="en-US"/>
        </w:rPr>
        <w:t xml:space="preserve"> </w:t>
      </w:r>
      <w:r w:rsidRPr="001A72AE">
        <w:rPr>
          <w:lang w:val="en-US"/>
        </w:rPr>
        <w:t>SUPPLY OF PPE FOR NURSING *</w:t>
      </w:r>
    </w:p>
    <w:p w14:paraId="38B20E05" w14:textId="77777777" w:rsidR="001A72AE" w:rsidRPr="001A72AE" w:rsidRDefault="001A72AE" w:rsidP="001A72AE">
      <w:pPr>
        <w:rPr>
          <w:lang w:val="en-US"/>
        </w:rPr>
      </w:pPr>
      <w:r w:rsidRPr="001A72AE">
        <w:rPr>
          <w:lang w:val="en-US"/>
        </w:rPr>
        <w:t>• ADMINISTRATOR</w:t>
      </w:r>
    </w:p>
    <w:p w14:paraId="21D09A61" w14:textId="77777777" w:rsidR="001A72AE" w:rsidRPr="001A72AE" w:rsidRDefault="001A72AE" w:rsidP="001A72AE">
      <w:pPr>
        <w:rPr>
          <w:lang w:val="en-US"/>
        </w:rPr>
      </w:pPr>
      <w:r w:rsidRPr="001A72AE">
        <w:rPr>
          <w:lang w:val="en-US"/>
        </w:rPr>
        <w:t>• CHIEF NURSE</w:t>
      </w:r>
    </w:p>
    <w:p w14:paraId="5ABF366E" w14:textId="77777777" w:rsidR="001A72AE" w:rsidRPr="001A72AE" w:rsidRDefault="001A72AE" w:rsidP="001A72AE">
      <w:pPr>
        <w:rPr>
          <w:lang w:val="en-US"/>
        </w:rPr>
      </w:pPr>
      <w:r w:rsidRPr="001A72AE">
        <w:rPr>
          <w:lang w:val="en-US"/>
        </w:rPr>
        <w:t>• TEAM NURSE</w:t>
      </w:r>
    </w:p>
    <w:p w14:paraId="749806D4" w14:textId="77777777" w:rsidR="001A72AE" w:rsidRPr="001A72AE" w:rsidRDefault="001A72AE" w:rsidP="001A72AE">
      <w:pPr>
        <w:rPr>
          <w:lang w:val="en-US"/>
        </w:rPr>
      </w:pPr>
      <w:r w:rsidRPr="001A72AE">
        <w:rPr>
          <w:lang w:val="en-US"/>
        </w:rPr>
        <w:t>• NURSING ASSISTANT OR TECHNICIAN</w:t>
      </w:r>
    </w:p>
    <w:p w14:paraId="074AF04D" w14:textId="77777777" w:rsidR="001A72AE" w:rsidRPr="001A72AE" w:rsidRDefault="001A72AE" w:rsidP="001A72AE">
      <w:pPr>
        <w:rPr>
          <w:lang w:val="en-US"/>
        </w:rPr>
      </w:pPr>
      <w:r w:rsidRPr="001A72AE">
        <w:rPr>
          <w:lang w:val="en-US"/>
        </w:rPr>
        <w:t>• GENERALIST DOCTOR</w:t>
      </w:r>
    </w:p>
    <w:p w14:paraId="60F1620F" w14:textId="77777777" w:rsidR="001A72AE" w:rsidRPr="001A72AE" w:rsidRDefault="001A72AE" w:rsidP="001A72AE">
      <w:pPr>
        <w:rPr>
          <w:lang w:val="en-US"/>
        </w:rPr>
      </w:pPr>
      <w:r w:rsidRPr="001A72AE">
        <w:rPr>
          <w:lang w:val="en-US"/>
        </w:rPr>
        <w:t>• INFECTOLOGIST DOCTOR</w:t>
      </w:r>
    </w:p>
    <w:p w14:paraId="274BBA1C" w14:textId="77777777" w:rsidR="001A72AE" w:rsidRPr="001A72AE" w:rsidRDefault="001A72AE" w:rsidP="001A72AE">
      <w:pPr>
        <w:rPr>
          <w:lang w:val="en-US"/>
        </w:rPr>
      </w:pPr>
      <w:r w:rsidRPr="001A72AE">
        <w:rPr>
          <w:lang w:val="en-US"/>
        </w:rPr>
        <w:t>• PHYSICIAN OF ANOTHER SPECIALTY</w:t>
      </w:r>
    </w:p>
    <w:p w14:paraId="1F2F83CA" w14:textId="77777777" w:rsidR="001A72AE" w:rsidRPr="001A72AE" w:rsidRDefault="001A72AE" w:rsidP="001A72AE">
      <w:pPr>
        <w:rPr>
          <w:lang w:val="en-US"/>
        </w:rPr>
      </w:pPr>
      <w:r w:rsidRPr="001A72AE">
        <w:rPr>
          <w:lang w:val="en-US"/>
        </w:rPr>
        <w:t>• ASSISTANT OR PHARMACY TECHNICIAN</w:t>
      </w:r>
    </w:p>
    <w:p w14:paraId="7CDF9806" w14:textId="77777777" w:rsidR="001A72AE" w:rsidRPr="001A72AE" w:rsidRDefault="001A72AE" w:rsidP="001A72AE">
      <w:pPr>
        <w:rPr>
          <w:lang w:val="en-US"/>
        </w:rPr>
      </w:pPr>
      <w:r w:rsidRPr="001A72AE">
        <w:rPr>
          <w:lang w:val="en-US"/>
        </w:rPr>
        <w:t>• ASSISTANT OR ADMINISTRATIVE TECHNICIAN</w:t>
      </w:r>
    </w:p>
    <w:p w14:paraId="28D80E80" w14:textId="77777777" w:rsidR="001A72AE" w:rsidRPr="001A72AE" w:rsidRDefault="001A72AE" w:rsidP="001A72AE">
      <w:pPr>
        <w:rPr>
          <w:lang w:val="en-US"/>
        </w:rPr>
      </w:pPr>
      <w:r w:rsidRPr="001A72AE">
        <w:rPr>
          <w:lang w:val="en-US"/>
        </w:rPr>
        <w:t>• MULTIPROFESSIONAL TRAINING TEAM</w:t>
      </w:r>
    </w:p>
    <w:p w14:paraId="03B102C5" w14:textId="4A7140CC" w:rsidR="001A72AE" w:rsidRPr="001A72AE" w:rsidRDefault="001A72AE" w:rsidP="001A72AE">
      <w:pPr>
        <w:rPr>
          <w:lang w:val="en-US"/>
        </w:rPr>
      </w:pPr>
      <w:r w:rsidRPr="001A72AE">
        <w:rPr>
          <w:lang w:val="en-US"/>
        </w:rPr>
        <w:t>•PHARMACEUTICAL</w:t>
      </w:r>
    </w:p>
    <w:p w14:paraId="38C3F0DF" w14:textId="77777777" w:rsidR="001A72AE" w:rsidRPr="001A72AE" w:rsidRDefault="001A72AE" w:rsidP="001A72AE">
      <w:pPr>
        <w:rPr>
          <w:lang w:val="en-US"/>
        </w:rPr>
      </w:pPr>
      <w:r w:rsidRPr="001A72AE">
        <w:rPr>
          <w:lang w:val="en-US"/>
        </w:rPr>
        <w:t>• SOCIAL ASSISTANT</w:t>
      </w:r>
    </w:p>
    <w:p w14:paraId="4FFC626B" w14:textId="75CFA188" w:rsidR="001A72AE" w:rsidRPr="001A72AE" w:rsidRDefault="001A72AE" w:rsidP="001A72AE">
      <w:pPr>
        <w:rPr>
          <w:lang w:val="en-US"/>
        </w:rPr>
      </w:pPr>
      <w:r w:rsidRPr="001A72AE">
        <w:rPr>
          <w:lang w:val="en-US"/>
        </w:rPr>
        <w:t>•PHYSICAL THERAPIST</w:t>
      </w:r>
    </w:p>
    <w:p w14:paraId="205880AF" w14:textId="3974CCED" w:rsidR="001A72AE" w:rsidRPr="001A72AE" w:rsidRDefault="001A72AE" w:rsidP="001A72AE">
      <w:pPr>
        <w:rPr>
          <w:lang w:val="en-US"/>
        </w:rPr>
      </w:pPr>
      <w:r w:rsidRPr="001A72AE">
        <w:rPr>
          <w:lang w:val="en-US"/>
        </w:rPr>
        <w:t>•NUTRITIONIST</w:t>
      </w:r>
    </w:p>
    <w:p w14:paraId="7E4D7CEE" w14:textId="77777777" w:rsidR="001A72AE" w:rsidRPr="001A72AE" w:rsidRDefault="001A72AE" w:rsidP="001A72AE">
      <w:pPr>
        <w:rPr>
          <w:lang w:val="en-US"/>
        </w:rPr>
      </w:pPr>
      <w:r w:rsidRPr="001A72AE">
        <w:rPr>
          <w:lang w:val="en-US"/>
        </w:rPr>
        <w:t>• COMMUNITY HEALTH AGENT</w:t>
      </w:r>
    </w:p>
    <w:p w14:paraId="7DBEC1F9" w14:textId="50E676F0" w:rsidR="001A72AE" w:rsidRPr="001A72AE" w:rsidRDefault="001A72AE" w:rsidP="001A72AE">
      <w:pPr>
        <w:rPr>
          <w:lang w:val="en-US"/>
        </w:rPr>
      </w:pPr>
      <w:r w:rsidRPr="001A72AE">
        <w:rPr>
          <w:lang w:val="en-US"/>
        </w:rPr>
        <w:t>•DRIVER</w:t>
      </w:r>
    </w:p>
    <w:p w14:paraId="1A24760E" w14:textId="77777777" w:rsidR="001A72AE" w:rsidRPr="001A72AE" w:rsidRDefault="001A72AE" w:rsidP="001A72AE">
      <w:pPr>
        <w:rPr>
          <w:lang w:val="en-US"/>
        </w:rPr>
      </w:pPr>
      <w:r w:rsidRPr="001A72AE">
        <w:rPr>
          <w:lang w:val="en-US"/>
        </w:rPr>
        <w:t>• MUNICIPAL OR STATE MANAGER</w:t>
      </w:r>
    </w:p>
    <w:p w14:paraId="1FFAC548" w14:textId="03D1AFA9" w:rsidR="001A72AE" w:rsidRPr="00FC0409" w:rsidRDefault="001A72AE" w:rsidP="001A72AE">
      <w:pPr>
        <w:rPr>
          <w:lang w:val="en-US"/>
        </w:rPr>
      </w:pPr>
      <w:r w:rsidRPr="001A72AE">
        <w:rPr>
          <w:lang w:val="en-US"/>
        </w:rPr>
        <w:lastRenderedPageBreak/>
        <w:t>• BIOLOGIST</w:t>
      </w:r>
    </w:p>
    <w:sectPr w:rsidR="001A72AE" w:rsidRPr="00FC0409" w:rsidSect="008314B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5142C9"/>
    <w:multiLevelType w:val="hybridMultilevel"/>
    <w:tmpl w:val="C24C60F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409"/>
    <w:rsid w:val="000B6D8E"/>
    <w:rsid w:val="001A72AE"/>
    <w:rsid w:val="001B59F0"/>
    <w:rsid w:val="00724120"/>
    <w:rsid w:val="008314B5"/>
    <w:rsid w:val="00CA0B82"/>
    <w:rsid w:val="00D4146B"/>
    <w:rsid w:val="00FC0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A27303"/>
  <w14:defaultImageDpi w14:val="32767"/>
  <w15:chartTrackingRefBased/>
  <w15:docId w15:val="{B11E8E25-41E3-764F-8548-ADABDC376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58</Words>
  <Characters>3558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David</dc:creator>
  <cp:keywords/>
  <dc:description/>
  <cp:lastModifiedBy>Helena David</cp:lastModifiedBy>
  <cp:revision>2</cp:revision>
  <dcterms:created xsi:type="dcterms:W3CDTF">2022-03-18T12:43:00Z</dcterms:created>
  <dcterms:modified xsi:type="dcterms:W3CDTF">2022-03-18T12:43:00Z</dcterms:modified>
</cp:coreProperties>
</file>